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CellMar>
          <w:left w:w="85" w:type="dxa"/>
        </w:tblCellMar>
        <w:tblLook w:val="00A0" w:firstRow="1" w:lastRow="0" w:firstColumn="1" w:lastColumn="0" w:noHBand="0" w:noVBand="0"/>
      </w:tblPr>
      <w:tblGrid>
        <w:gridCol w:w="3444"/>
        <w:gridCol w:w="736"/>
        <w:gridCol w:w="843"/>
        <w:gridCol w:w="846"/>
        <w:gridCol w:w="772"/>
        <w:gridCol w:w="783"/>
        <w:gridCol w:w="1115"/>
        <w:gridCol w:w="523"/>
      </w:tblGrid>
      <w:tr w:rsidR="00A13241" w:rsidRPr="005B45F4" w:rsidTr="00291C1D">
        <w:tc>
          <w:tcPr>
            <w:tcW w:w="5000" w:type="pct"/>
            <w:gridSpan w:val="8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3. Process indicator scores </w:t>
            </w:r>
          </w:p>
        </w:tc>
      </w:tr>
      <w:tr w:rsidR="00A13241" w:rsidRPr="005B45F4" w:rsidTr="00291C1D"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FFFFF" w:themeFill="background1"/>
            <w:vAlign w:val="bottom"/>
          </w:tcPr>
          <w:p w:rsidR="00A13241" w:rsidRPr="005B45F4" w:rsidRDefault="00A13241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8" w:type="pct"/>
            <w:gridSpan w:val="3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shd w:val="clear" w:color="auto" w:fill="FFFFFF" w:themeFill="background1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-level (N=54) </w:t>
            </w:r>
          </w:p>
        </w:tc>
        <w:tc>
          <w:tcPr>
            <w:tcW w:w="1761" w:type="pct"/>
            <w:gridSpan w:val="4"/>
            <w:tcBorders>
              <w:top w:val="single" w:sz="4" w:space="0" w:color="7F7F7F"/>
              <w:left w:val="doub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level (N=2138)</w:t>
            </w:r>
          </w:p>
        </w:tc>
      </w:tr>
      <w:tr w:rsidR="00A13241" w:rsidRPr="005B45F4" w:rsidTr="00291C1D">
        <w:trPr>
          <w:trHeight w:val="428"/>
        </w:trPr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7F7F7F"/>
              <w:bottom w:val="nil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 cases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Denom</w:t>
            </w:r>
            <w:proofErr w:type="spellEnd"/>
          </w:p>
        </w:tc>
        <w:tc>
          <w:tcPr>
            <w:tcW w:w="432" w:type="pct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pct"/>
            <w:gridSpan w:val="2"/>
            <w:vMerge w:val="restart"/>
            <w:tcBorders>
              <w:top w:val="single" w:sz="4" w:space="0" w:color="7F7F7F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Complete cases </w:t>
            </w: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Indicator scores </w:t>
            </w:r>
          </w:p>
        </w:tc>
      </w:tr>
      <w:tr w:rsidR="00A13241" w:rsidRPr="005B45F4" w:rsidTr="00291C1D">
        <w:trPr>
          <w:trHeight w:val="427"/>
        </w:trPr>
        <w:tc>
          <w:tcPr>
            <w:tcW w:w="1901" w:type="pct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cores</w:t>
            </w:r>
          </w:p>
        </w:tc>
        <w:tc>
          <w:tcPr>
            <w:tcW w:w="467" w:type="pct"/>
            <w:tcBorders>
              <w:top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IQR (%)</w:t>
            </w:r>
          </w:p>
        </w:tc>
        <w:tc>
          <w:tcPr>
            <w:tcW w:w="426" w:type="pct"/>
            <w:tcBorders>
              <w:top w:val="nil"/>
              <w:left w:val="doub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903" w:type="pct"/>
            <w:gridSpan w:val="2"/>
            <w:vMerge/>
            <w:tcBorders>
              <w:top w:val="single" w:sz="4" w:space="0" w:color="7F7F7F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241" w:rsidRPr="005B45F4" w:rsidTr="00291C1D">
        <w:trPr>
          <w:trHeight w:val="222"/>
        </w:trPr>
        <w:tc>
          <w:tcPr>
            <w:tcW w:w="1901" w:type="pct"/>
            <w:tcBorders>
              <w:top w:val="nil"/>
              <w:left w:val="single" w:sz="4" w:space="0" w:color="auto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indicators</w:t>
            </w:r>
          </w:p>
        </w:tc>
        <w:tc>
          <w:tcPr>
            <w:tcW w:w="406" w:type="pct"/>
            <w:tcBorders>
              <w:top w:val="nil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465" w:type="pct"/>
            <w:tcBorders>
              <w:top w:val="nil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467" w:type="pct"/>
            <w:tcBorders>
              <w:top w:val="nil"/>
              <w:bottom w:val="single" w:sz="4" w:space="0" w:color="7F7F7F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Q1-Q3)</w:t>
            </w:r>
          </w:p>
        </w:tc>
        <w:tc>
          <w:tcPr>
            <w:tcW w:w="426" w:type="pct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denom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</w:tr>
      <w:tr w:rsidR="00A13241" w:rsidRPr="005B45F4" w:rsidTr="00291C1D">
        <w:trPr>
          <w:trHeight w:val="1134"/>
        </w:trPr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TBI patients with basal full caloric replacement within 5 to 7 days post-injury / number of TBI patients </w:t>
            </w:r>
            <w:r w:rsidRPr="009A1220"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  <w:t>at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45F4"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  <w:t>the ICU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day 5 to 7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-injury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: 1500/day females or 1750/day males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65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37283A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67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A13241" w:rsidRPr="005B45F4" w:rsidRDefault="0037283A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47</w:t>
            </w:r>
          </w:p>
        </w:tc>
        <w:tc>
          <w:tcPr>
            <w:tcW w:w="426" w:type="pct"/>
            <w:tcBorders>
              <w:top w:val="single" w:sz="4" w:space="0" w:color="auto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37283A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4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7F7F7F"/>
              <w:right w:val="nil"/>
            </w:tcBorders>
            <w:vAlign w:val="bottom"/>
          </w:tcPr>
          <w:p w:rsidR="00A13241" w:rsidRPr="005B45F4" w:rsidRDefault="0037283A" w:rsidP="0037283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728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13241" w:rsidRPr="005B45F4" w:rsidTr="00291C1D"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ccident-to-ICU-admission time  (hours)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0-≤4    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-≤8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&gt;8 </w:t>
            </w:r>
          </w:p>
        </w:tc>
        <w:tc>
          <w:tcPr>
            <w:tcW w:w="406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5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67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A13241" w:rsidRPr="005B45F4" w:rsidRDefault="006A408F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-</w:t>
            </w:r>
            <w:r w:rsidR="00A56CA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0-50</w:t>
            </w: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32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3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</w:t>
            </w:r>
          </w:p>
        </w:tc>
        <w:tc>
          <w:tcPr>
            <w:tcW w:w="615" w:type="pct"/>
            <w:tcBorders>
              <w:top w:val="single" w:sz="4" w:space="0" w:color="7F7F7F"/>
              <w:bottom w:val="single" w:sz="4" w:space="0" w:color="7F7F7F"/>
              <w:right w:val="nil"/>
            </w:tcBorders>
            <w:vAlign w:val="bottom"/>
          </w:tcPr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  <w:p w:rsidR="00A13241" w:rsidRPr="005B45F4" w:rsidRDefault="00A56C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7%</w:t>
            </w:r>
          </w:p>
          <w:p w:rsidR="00A13241" w:rsidRPr="005B45F4" w:rsidRDefault="00A13241" w:rsidP="00291C1D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</w:tr>
      <w:tr w:rsidR="00A13241" w:rsidRPr="005B45F4" w:rsidTr="00291C1D">
        <w:trPr>
          <w:trHeight w:val="936"/>
        </w:trPr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severe (GCS 3-8) TBI patients with ICP monitoring/ number of severe TBI patients at the ICU 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: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ne GCS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5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9%</w:t>
            </w:r>
          </w:p>
        </w:tc>
        <w:tc>
          <w:tcPr>
            <w:tcW w:w="467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4-82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12183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43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0%</w:t>
            </w:r>
          </w:p>
        </w:tc>
        <w:tc>
          <w:tcPr>
            <w:tcW w:w="615" w:type="pct"/>
            <w:tcBorders>
              <w:top w:val="single" w:sz="4" w:space="0" w:color="7F7F7F"/>
              <w:bottom w:val="single" w:sz="4" w:space="0" w:color="7F7F7F"/>
              <w:right w:val="nil"/>
            </w:tcBorders>
            <w:vAlign w:val="bottom"/>
          </w:tcPr>
          <w:p w:rsidR="00A13241" w:rsidRPr="005B45F4" w:rsidRDefault="00121831" w:rsidP="0012183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1%</w:t>
            </w:r>
          </w:p>
        </w:tc>
      </w:tr>
      <w:tr w:rsidR="00A13241" w:rsidRPr="005B45F4" w:rsidTr="00291C1D">
        <w:trPr>
          <w:trHeight w:val="1300"/>
        </w:trPr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patients with TBI that receive any DVT prophylaxis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 total number of patients with TBI at the ICU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y prophylaxis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hanical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eutical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: timing within 72 hours</w:t>
            </w:r>
          </w:p>
        </w:tc>
        <w:tc>
          <w:tcPr>
            <w:tcW w:w="406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5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467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52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94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-71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4-8</w:t>
            </w:r>
            <w:r w:rsidR="001324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5-81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  <w:p w:rsidR="00C51C00" w:rsidRDefault="00C51C00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51C00" w:rsidRDefault="00C51C00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51C00" w:rsidRPr="005B45F4" w:rsidRDefault="00C51C00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  <w:p w:rsidR="00A13241" w:rsidRPr="005B45F4" w:rsidRDefault="00A13241" w:rsidP="004523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52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15" w:type="pct"/>
            <w:tcBorders>
              <w:top w:val="single" w:sz="4" w:space="0" w:color="7F7F7F"/>
              <w:bottom w:val="single" w:sz="4" w:space="0" w:color="7F7F7F"/>
              <w:right w:val="nil"/>
            </w:tcBorders>
            <w:vAlign w:val="bottom"/>
          </w:tcPr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2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0</w:t>
            </w: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05</w:t>
            </w: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9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1</w:t>
            </w:r>
          </w:p>
          <w:p w:rsidR="00A13241" w:rsidRPr="005B45F4" w:rsidRDefault="00452361" w:rsidP="004523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74</w:t>
            </w: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A13241" w:rsidRPr="005B45F4" w:rsidRDefault="00A13241" w:rsidP="00291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45236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13241" w:rsidRPr="005B45F4" w:rsidTr="00291C1D">
        <w:tc>
          <w:tcPr>
            <w:tcW w:w="1901" w:type="pct"/>
            <w:tcBorders>
              <w:top w:val="single" w:sz="4" w:space="0" w:color="7F7F7F"/>
              <w:lef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A13241" w:rsidP="0042772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patients that receive </w:t>
            </w:r>
            <w:r w:rsidRPr="00E45E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eutical prophylaxis with low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lecular weight heparins/ total number of TBI patients admitted to the ICU</w:t>
            </w:r>
            <w:r w:rsidR="00067F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4277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5" w:type="pct"/>
            <w:tcBorders>
              <w:top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4277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67" w:type="pct"/>
            <w:tcBorders>
              <w:top w:val="single" w:sz="4" w:space="0" w:color="7F7F7F"/>
              <w:right w:val="double" w:sz="4" w:space="0" w:color="auto"/>
            </w:tcBorders>
            <w:shd w:val="clear" w:color="auto" w:fill="FFFFFF"/>
            <w:vAlign w:val="bottom"/>
          </w:tcPr>
          <w:p w:rsidR="00A13241" w:rsidRPr="005B45F4" w:rsidRDefault="004277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-78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4277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32" w:type="pct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4277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427721" w:rsidP="00C51C0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4/1948</w:t>
            </w: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4277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13241" w:rsidRPr="005B45F4" w:rsidTr="00291C1D">
        <w:tc>
          <w:tcPr>
            <w:tcW w:w="1901" w:type="pct"/>
            <w:tcBorders>
              <w:top w:val="single" w:sz="4" w:space="0" w:color="7F7F7F"/>
              <w:lef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patients with TBI that receive mechanical DVT prophylaxis (e.g. stockings) initiated within 6 hours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fter ICU admission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total number of patients with TBI at the ICU with the possibility to receive stockings </w:t>
            </w:r>
          </w:p>
          <w:p w:rsidR="00A13241" w:rsidRPr="005B45F4" w:rsidRDefault="00A13241" w:rsidP="00291C1D">
            <w:pPr>
              <w:pStyle w:val="Lijstalinea"/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: initiated within 24 hours</w:t>
            </w:r>
          </w:p>
        </w:tc>
        <w:tc>
          <w:tcPr>
            <w:tcW w:w="406" w:type="pct"/>
            <w:tcBorders>
              <w:top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BE7D7C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65" w:type="pct"/>
            <w:tcBorders>
              <w:top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467" w:type="pct"/>
            <w:tcBorders>
              <w:top w:val="single" w:sz="4" w:space="0" w:color="7F7F7F"/>
              <w:right w:val="double" w:sz="4" w:space="0" w:color="auto"/>
            </w:tcBorders>
            <w:shd w:val="clear" w:color="auto" w:fill="FFFFFF"/>
            <w:vAlign w:val="bottom"/>
          </w:tcPr>
          <w:p w:rsidR="00A13241" w:rsidRPr="005B45F4" w:rsidRDefault="00BE7D7C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-91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C51C00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5</w:t>
            </w:r>
          </w:p>
        </w:tc>
        <w:tc>
          <w:tcPr>
            <w:tcW w:w="432" w:type="pct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B215A6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C51C00" w:rsidP="00C51C0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</w:tr>
      <w:tr w:rsidR="00A13241" w:rsidRPr="005B45F4" w:rsidTr="00291C1D">
        <w:tc>
          <w:tcPr>
            <w:tcW w:w="1901" w:type="pct"/>
            <w:tcBorders>
              <w:top w:val="single" w:sz="4" w:space="0" w:color="7F7F7F"/>
              <w:lef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TBI patients with start of (early) enteral nutrition within 72 hours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-injury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number of patients with enteral feeding during ICU </w:t>
            </w:r>
          </w:p>
        </w:tc>
        <w:tc>
          <w:tcPr>
            <w:tcW w:w="406" w:type="pct"/>
            <w:tcBorders>
              <w:top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5" w:type="pct"/>
            <w:tcBorders>
              <w:top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467" w:type="pct"/>
            <w:tcBorders>
              <w:top w:val="single" w:sz="4" w:space="0" w:color="7F7F7F"/>
              <w:right w:val="double" w:sz="4" w:space="0" w:color="auto"/>
            </w:tcBorders>
            <w:shd w:val="clear" w:color="auto" w:fill="FFFFFF"/>
            <w:vAlign w:val="bottom"/>
          </w:tcPr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-100</w:t>
            </w: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BE7D7C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432" w:type="pct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BE7D7C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BE7D7C" w:rsidP="00BE7D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E7D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13241" w:rsidRPr="005B45F4" w:rsidTr="00291C1D">
        <w:trPr>
          <w:trHeight w:val="1392"/>
        </w:trPr>
        <w:tc>
          <w:tcPr>
            <w:tcW w:w="1901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A13241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  <w:t>Median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or-to-operation time for acute operation of SDH and EDH with surgical indication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ours) </w:t>
            </w:r>
          </w:p>
          <w:p w:rsidR="00A13241" w:rsidRPr="005B45F4" w:rsidRDefault="00A13241" w:rsidP="00291C1D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≤4</w:t>
            </w:r>
          </w:p>
          <w:p w:rsidR="00A13241" w:rsidRPr="005B45F4" w:rsidRDefault="00A13241" w:rsidP="00291C1D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≤8</w:t>
            </w:r>
          </w:p>
          <w:p w:rsidR="00A13241" w:rsidRPr="005B45F4" w:rsidRDefault="00A13241" w:rsidP="00291C1D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8</w:t>
            </w:r>
          </w:p>
          <w:p w:rsidR="00A13241" w:rsidRPr="005B45F4" w:rsidRDefault="00A13241" w:rsidP="00291C1D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: acute operation &lt; 24 hours</w:t>
            </w:r>
          </w:p>
        </w:tc>
        <w:tc>
          <w:tcPr>
            <w:tcW w:w="4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A13241" w:rsidRPr="005B45F4" w:rsidRDefault="006E76E9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2E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E76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shd w:val="clear" w:color="auto" w:fill="FFFFFF"/>
            <w:vAlign w:val="bottom"/>
          </w:tcPr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-79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-25</w:t>
            </w:r>
          </w:p>
          <w:p w:rsidR="00A13241" w:rsidRPr="005B45F4" w:rsidRDefault="006E76E9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8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7F7F7F"/>
              <w:left w:val="nil"/>
              <w:bottom w:val="single" w:sz="4" w:space="0" w:color="7F7F7F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  <w:vAlign w:val="bottom"/>
          </w:tcPr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3241" w:rsidRPr="005B45F4" w:rsidRDefault="008F2E2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A13241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241" w:rsidRPr="009A1220" w:rsidTr="00291C1D">
        <w:tc>
          <w:tcPr>
            <w:tcW w:w="5000" w:type="pct"/>
            <w:gridSpan w:val="8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vAlign w:val="bottom"/>
          </w:tcPr>
          <w:p w:rsidR="00A13241" w:rsidRPr="005B45F4" w:rsidRDefault="00A13241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s table shows the indicator scores for the process indicators at bot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and patient-level. </w:t>
            </w:r>
          </w:p>
          <w:p w:rsidR="00A13241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level, the number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esents the number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t adhered to the indicator (exclud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missing data). For 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so non adherent), the median indicator score and IQR is shown (f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data available). At patient-level, the indicator scores of complete cases shows the indicator scores taking missing data into accou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therefore denominators reflect complete cases)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 The missing data at patient-level represents the feasibility of an indicator, the IQR and range 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level the discriminability. Process indicators are calculated from the CENTER-TBI database. 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t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dicator definitions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djusted as felt more appropriate compared with the definition of the Delphi study</w:t>
            </w:r>
            <w:r w:rsidR="009A12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ased on the actual data available. </w:t>
            </w:r>
            <w:bookmarkStart w:id="0" w:name="_GoBack"/>
            <w:bookmarkEnd w:id="0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) Available data/ variable from the CENTER-TBI database b) GCS at baseline: Post stabilization value, if absent prehospital values are used. Intubated/ untestable verbal (V) scores are treated as unknown c) Mechanical or pharmaceutical DVT prophylaxis </w:t>
            </w:r>
          </w:p>
          <w:p w:rsidR="00A13241" w:rsidRPr="005B45F4" w:rsidRDefault="00A13241" w:rsidP="00291C1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om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enominator</w:t>
            </w:r>
            <w:r w:rsidR="00A56C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ligible patients)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EDH: Epidural hematoma, ICU: Intensive Care Unit, IQR: Interquartile range,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numerator, SDH: subdural hematoma, TBI: traumatic brain injury</w:t>
            </w:r>
            <w:r w:rsidRPr="005B45F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:rsidR="00FC5896" w:rsidRPr="00A13241" w:rsidRDefault="00FC5896">
      <w:pPr>
        <w:rPr>
          <w:lang w:val="en-US"/>
        </w:rPr>
      </w:pPr>
    </w:p>
    <w:sectPr w:rsidR="00FC5896" w:rsidRPr="00A13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946BA7"/>
    <w:multiLevelType w:val="hybridMultilevel"/>
    <w:tmpl w:val="888CFF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241"/>
    <w:rsid w:val="00013528"/>
    <w:rsid w:val="00067F82"/>
    <w:rsid w:val="00121831"/>
    <w:rsid w:val="00132411"/>
    <w:rsid w:val="0037283A"/>
    <w:rsid w:val="00427721"/>
    <w:rsid w:val="00452361"/>
    <w:rsid w:val="006A408F"/>
    <w:rsid w:val="006E76E9"/>
    <w:rsid w:val="007E421D"/>
    <w:rsid w:val="008F2E21"/>
    <w:rsid w:val="009A1220"/>
    <w:rsid w:val="00A13241"/>
    <w:rsid w:val="00A56CA6"/>
    <w:rsid w:val="00B215A6"/>
    <w:rsid w:val="00BE7D7C"/>
    <w:rsid w:val="00C51C00"/>
    <w:rsid w:val="00CE1B22"/>
    <w:rsid w:val="00E45E23"/>
    <w:rsid w:val="00FC3C08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C9B51A-27B6-4661-85D6-BDF5E3DA8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132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13241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qFormat/>
    <w:rsid w:val="00A13241"/>
  </w:style>
  <w:style w:type="paragraph" w:styleId="Lijstalinea">
    <w:name w:val="List Paragraph"/>
    <w:basedOn w:val="Standaard"/>
    <w:uiPriority w:val="34"/>
    <w:qFormat/>
    <w:rsid w:val="00A132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5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2</cp:revision>
  <dcterms:created xsi:type="dcterms:W3CDTF">2020-01-16T09:25:00Z</dcterms:created>
  <dcterms:modified xsi:type="dcterms:W3CDTF">2020-01-16T09:25:00Z</dcterms:modified>
</cp:coreProperties>
</file>